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8B1B67" w14:textId="64D9CD55" w:rsidR="00281C98" w:rsidRPr="004A5A74" w:rsidRDefault="004A5A74" w:rsidP="004A5A74">
      <w:pPr>
        <w:jc w:val="center"/>
        <w:rPr>
          <w:rFonts w:ascii="Times New Roman" w:hAnsi="Times New Roman"/>
          <w:b/>
          <w:szCs w:val="21"/>
        </w:rPr>
      </w:pPr>
      <w:bookmarkStart w:id="0" w:name="_GoBack"/>
      <w:r w:rsidRPr="004A5A74">
        <w:rPr>
          <w:rFonts w:ascii="Times New Roman" w:hAnsi="Times New Roman"/>
          <w:szCs w:val="21"/>
        </w:rPr>
        <w:t>Additional fie 1:</w:t>
      </w:r>
      <w:r>
        <w:rPr>
          <w:rFonts w:ascii="Times New Roman" w:hAnsi="Times New Roman"/>
          <w:b/>
          <w:szCs w:val="21"/>
        </w:rPr>
        <w:t xml:space="preserve"> </w:t>
      </w:r>
      <w:bookmarkEnd w:id="0"/>
      <w:r w:rsidR="00096D68" w:rsidRPr="00096D68">
        <w:rPr>
          <w:rFonts w:ascii="Times New Roman" w:eastAsia="SimSun" w:hAnsi="Times New Roman" w:cs="Times New Roman" w:hint="eastAsia"/>
          <w:b/>
          <w:kern w:val="2"/>
        </w:rPr>
        <w:t xml:space="preserve">Table </w:t>
      </w:r>
      <w:r>
        <w:rPr>
          <w:rFonts w:ascii="Times New Roman" w:eastAsia="SimSun" w:hAnsi="Times New Roman" w:cs="Times New Roman"/>
          <w:b/>
          <w:kern w:val="2"/>
        </w:rPr>
        <w:t>S</w:t>
      </w:r>
      <w:r w:rsidR="00096D68" w:rsidRPr="00096D68">
        <w:rPr>
          <w:rFonts w:ascii="Times New Roman" w:eastAsia="SimSun" w:hAnsi="Times New Roman" w:cs="Times New Roman" w:hint="eastAsia"/>
          <w:b/>
          <w:kern w:val="2"/>
        </w:rPr>
        <w:t>1</w:t>
      </w:r>
      <w:r w:rsidR="00096D68" w:rsidRPr="00096D68">
        <w:rPr>
          <w:rFonts w:ascii="Times New Roman" w:eastAsia="SimSun" w:hAnsi="Times New Roman" w:cs="Times New Roman"/>
          <w:b/>
          <w:kern w:val="2"/>
        </w:rPr>
        <w:t>.</w:t>
      </w:r>
      <w:r w:rsidR="00096D68" w:rsidRPr="00096D68">
        <w:rPr>
          <w:rFonts w:ascii="Times New Roman" w:eastAsia="SimSun" w:hAnsi="Times New Roman" w:cs="Times New Roman" w:hint="eastAsia"/>
          <w:b/>
          <w:kern w:val="2"/>
        </w:rPr>
        <w:t xml:space="preserve"> </w:t>
      </w:r>
      <w:r w:rsidR="00096D68" w:rsidRPr="00096D68">
        <w:rPr>
          <w:rFonts w:ascii="Times New Roman" w:eastAsia="SimSun" w:hAnsi="Times New Roman" w:cs="Times New Roman"/>
          <w:kern w:val="2"/>
        </w:rPr>
        <w:t xml:space="preserve">List of primers </w:t>
      </w:r>
      <w:r w:rsidR="00096D68" w:rsidRPr="00096D68">
        <w:rPr>
          <w:rFonts w:ascii="Times New Roman" w:eastAsia="SimSun" w:hAnsi="Times New Roman" w:cs="Times New Roman" w:hint="eastAsia"/>
          <w:kern w:val="2"/>
        </w:rPr>
        <w:t>used in this study.</w:t>
      </w:r>
    </w:p>
    <w:tbl>
      <w:tblPr>
        <w:tblW w:w="892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407"/>
        <w:gridCol w:w="4819"/>
        <w:gridCol w:w="1561"/>
      </w:tblGrid>
      <w:tr w:rsidR="005276C6" w:rsidRPr="009F6C9D" w14:paraId="21BBB882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D4DEE" w14:textId="0133B49C" w:rsidR="00823D21" w:rsidRPr="009F6C9D" w:rsidRDefault="00823D21" w:rsidP="00D602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sz w:val="18"/>
                <w:szCs w:val="18"/>
              </w:rPr>
              <w:t xml:space="preserve">Construct </w:t>
            </w:r>
            <w:r w:rsidRPr="009F6C9D">
              <w:rPr>
                <w:rFonts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356F0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9F6C9D">
              <w:rPr>
                <w:rFonts w:ascii="Times New Roman" w:hAnsi="Times New Roman"/>
                <w:b/>
                <w:bCs/>
                <w:sz w:val="18"/>
                <w:szCs w:val="18"/>
              </w:rPr>
              <w:t>Primers with Restriction Enzyme cutting site (5'-3')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4D8B8" w14:textId="77777777" w:rsidR="000E35E7" w:rsidRDefault="00823D21" w:rsidP="00D602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u w:val="single"/>
              </w:rPr>
            </w:pPr>
            <w:r w:rsidRPr="00823D2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striction </w:t>
            </w:r>
          </w:p>
          <w:p w14:paraId="781B06DB" w14:textId="0020B105" w:rsidR="00823D21" w:rsidRPr="009F6C9D" w:rsidRDefault="00823D21" w:rsidP="00D602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823D21">
              <w:rPr>
                <w:rFonts w:ascii="Times New Roman" w:hAnsi="Times New Roman"/>
                <w:b/>
                <w:bCs/>
                <w:sz w:val="18"/>
                <w:szCs w:val="18"/>
              </w:rPr>
              <w:t>Enzyme</w:t>
            </w:r>
          </w:p>
        </w:tc>
      </w:tr>
      <w:tr w:rsidR="005276C6" w:rsidRPr="009F6C9D" w14:paraId="5729B67A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9A21B16" w14:textId="689B2867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C1764D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pET</w:t>
            </w:r>
            <w:proofErr w:type="spellEnd"/>
            <w:r w:rsidRPr="00C1764D">
              <w:rPr>
                <w:rFonts w:ascii="Times New Roman" w:hAnsi="Times New Roman"/>
                <w:color w:val="000000" w:themeColor="text1"/>
                <w:sz w:val="18"/>
                <w:szCs w:val="18"/>
                <w:lang w:val="en-CA"/>
              </w:rPr>
              <w:t>-</w:t>
            </w:r>
            <w:r w:rsidRPr="00823D21">
              <w:rPr>
                <w:rFonts w:ascii="Times New Roman" w:hAnsi="Times New Roman"/>
                <w:bCs/>
                <w:sz w:val="18"/>
                <w:szCs w:val="18"/>
              </w:rPr>
              <w:t>HB-HN9-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F5ECE4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GATC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ATGGCTTCCGATGGTACT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8DAEC2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Bam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HI</w:t>
            </w:r>
            <w:proofErr w:type="spellEnd"/>
          </w:p>
        </w:tc>
      </w:tr>
      <w:tr w:rsidR="005276C6" w:rsidRPr="009F6C9D" w14:paraId="11864D75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4A562F" w14:textId="77777777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D9508C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AAGCTT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TCACTTCCTAATT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F3CDEB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Hin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dI</w:t>
            </w:r>
            <w:proofErr w:type="spellEnd"/>
          </w:p>
        </w:tc>
      </w:tr>
      <w:tr w:rsidR="005276C6" w:rsidRPr="009F6C9D" w14:paraId="0FED778E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85649A8" w14:textId="2369D4C8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23D21">
              <w:rPr>
                <w:rFonts w:ascii="Times New Roman" w:hAnsi="Times New Roman"/>
                <w:color w:val="000000" w:themeColor="text1"/>
                <w:sz w:val="18"/>
                <w:szCs w:val="18"/>
                <w:lang w:val="fr-CA"/>
              </w:rPr>
              <w:t>pET-</w:t>
            </w:r>
            <w:r w:rsidRPr="00823D21">
              <w:rPr>
                <w:rFonts w:ascii="Times New Roman" w:hAnsi="Times New Roman"/>
                <w:bCs/>
                <w:sz w:val="18"/>
                <w:szCs w:val="18"/>
              </w:rPr>
              <w:t>HB-HN1-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154AF29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AGCT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ATGGCATCCGATGGCTCT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8D09EC6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0DF61833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04F64" w14:textId="77777777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269C6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TTACTTCTTA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609E7B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7D912932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0B0404" w14:textId="2E14BC92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23D21">
              <w:rPr>
                <w:rFonts w:ascii="Times New Roman" w:hAnsi="Times New Roman"/>
                <w:color w:val="000000" w:themeColor="text1"/>
                <w:sz w:val="18"/>
                <w:szCs w:val="18"/>
                <w:lang w:val="fr-CA"/>
              </w:rPr>
              <w:t>pET-</w:t>
            </w:r>
            <w:r w:rsidRPr="00823D21">
              <w:rPr>
                <w:rFonts w:ascii="Times New Roman" w:hAnsi="Times New Roman"/>
                <w:bCs/>
                <w:sz w:val="18"/>
                <w:szCs w:val="18"/>
              </w:rPr>
              <w:t>HB-HN6-8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2A5DCBB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AGCT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ATGGCTTCCAATGTA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011AC27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4B47B320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64C10" w14:textId="77777777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0E70A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TTACTTCCTAATGGATA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C53B0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2A88032D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8AFAC77" w14:textId="6C93048E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23D21">
              <w:rPr>
                <w:rFonts w:ascii="Times New Roman" w:hAnsi="Times New Roman"/>
                <w:color w:val="000000" w:themeColor="text1"/>
                <w:sz w:val="18"/>
                <w:szCs w:val="18"/>
                <w:lang w:val="fr-CA"/>
              </w:rPr>
              <w:t>pET-</w:t>
            </w:r>
            <w:r w:rsidRPr="00823D21">
              <w:rPr>
                <w:rFonts w:ascii="Times New Roman" w:hAnsi="Times New Roman"/>
                <w:bCs/>
                <w:sz w:val="18"/>
                <w:szCs w:val="18"/>
              </w:rPr>
              <w:t>HB-HN7-18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7822E7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AGCT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ATGACTTCCAATGGT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9DFD14E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74A2258C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E8FDE" w14:textId="77777777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120C2A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TTACTTCCTAATGGATA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9A345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3841460A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876360" w14:textId="5F229B6B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23D21">
              <w:rPr>
                <w:rFonts w:ascii="Times New Roman" w:hAnsi="Times New Roman"/>
                <w:color w:val="000000" w:themeColor="text1"/>
                <w:sz w:val="18"/>
                <w:szCs w:val="18"/>
                <w:lang w:val="fr-CA"/>
              </w:rPr>
              <w:t>pET-</w:t>
            </w:r>
            <w:r w:rsidRPr="00823D21">
              <w:rPr>
                <w:rFonts w:ascii="Times New Roman" w:hAnsi="Times New Roman"/>
                <w:bCs/>
                <w:sz w:val="18"/>
                <w:szCs w:val="18"/>
              </w:rPr>
              <w:t>YN-MRS-17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3FC028F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AGCT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ATGACTTCTAATGGA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FB19FD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563F21DD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28C6CC" w14:textId="77777777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F5FCB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TTACTTCCTA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AC6DD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2B0DF6FC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F0311AC" w14:textId="4DB13DFF" w:rsidR="00823D21" w:rsidRPr="00823D21" w:rsidRDefault="00823D21" w:rsidP="00D6024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823D21">
              <w:rPr>
                <w:rFonts w:ascii="Times New Roman" w:hAnsi="Times New Roman"/>
                <w:color w:val="000000" w:themeColor="text1"/>
                <w:sz w:val="18"/>
                <w:szCs w:val="18"/>
                <w:lang w:val="fr-CA"/>
              </w:rPr>
              <w:t>pET-</w:t>
            </w:r>
            <w:r w:rsidRPr="00823D21">
              <w:rPr>
                <w:rFonts w:ascii="Times New Roman" w:hAnsi="Times New Roman"/>
                <w:bCs/>
                <w:sz w:val="18"/>
                <w:szCs w:val="18"/>
              </w:rPr>
              <w:t>LN-AP1-1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C9CD06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AGCT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ATGGCTTCCAATGGT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FCB3B58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59CBC6B9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8F338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2784BC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TTACTTCCTG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BEE85" w14:textId="77777777" w:rsidR="00823D21" w:rsidRPr="009F6C9D" w:rsidRDefault="00823D21" w:rsidP="00D6024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F6C9D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9F6C9D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084399F8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F384E2E" w14:textId="3A65A33E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VX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9-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14:paraId="3E1C2988" w14:textId="3DC9E45C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ATCGAT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ATGGCTTCCGATGGTACT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14:paraId="597212AF" w14:textId="054A7F5B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Cl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0C1DC4F0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6C56A" w14:textId="77777777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404243" w14:textId="1604890C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GTCGAC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TCACTTCCTAATT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AB424" w14:textId="470A53AC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3DDEE258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33AF07" w14:textId="3BD86E00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VX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1-3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14:paraId="12CE4DDA" w14:textId="05D67D41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ATCGAT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ATGGCATCCGATGGCTCT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14:paraId="0F8D616A" w14:textId="108FCC01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Cl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25E0B951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6E6914" w14:textId="77777777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1EC20" w14:textId="77920E56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GTCGAC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TTACTTCTTA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C4285" w14:textId="393D007D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3410BDC3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5CDA3D1" w14:textId="7900CDD0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VX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6-8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14:paraId="3D123D14" w14:textId="1EC952FA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ATCGAT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ATGGCTTCCAATGTA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14:paraId="7FBDEBEC" w14:textId="2C8107C7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Cl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60A83AFC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850BB7" w14:textId="77777777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F39DB" w14:textId="6D1437A7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GTCGA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CTTACTTCCTAATGGATA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B603F" w14:textId="3BA8041E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743788EB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566959E" w14:textId="2EE4A045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VX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7-18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14:paraId="7B86D1E5" w14:textId="62C3F08D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ATCGAT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ATGACTTCCAATGGT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14:paraId="7E2F3600" w14:textId="11F04CEF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Cl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78696091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73073" w14:textId="77777777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A894A" w14:textId="4AC41C07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GTCGAC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TTACTTCCTAATGGATA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1A9BC" w14:textId="60742304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668AA065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E128601" w14:textId="13E54CB6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VX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YN-MRS-17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14:paraId="07ABB8B2" w14:textId="04B7298D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ATCGAT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ATGACTTCTAATGGA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14:paraId="61D94075" w14:textId="01C1B488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Cl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3671EDFE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140D2" w14:textId="77777777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07ECC" w14:textId="47B406E5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TTACTTCCTA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D2F07" w14:textId="0F9AF6F7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4EF03422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77759F" w14:textId="6424F135" w:rsidR="00823D21" w:rsidRPr="009F6C9D" w:rsidRDefault="00823D21" w:rsidP="00823D21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VX-</w:t>
            </w:r>
            <w:r w:rsidR="00E065C4">
              <w:rPr>
                <w:rFonts w:ascii="Times New Roman" w:hAnsi="Times New Roman"/>
                <w:bCs/>
                <w:sz w:val="18"/>
                <w:szCs w:val="18"/>
              </w:rPr>
              <w:t>LN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-AP</w:t>
            </w:r>
            <w:r w:rsidR="00E065C4"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-1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  <w:vAlign w:val="center"/>
          </w:tcPr>
          <w:p w14:paraId="5DE812F3" w14:textId="132F3A8B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: GG</w:t>
            </w:r>
            <w:r w:rsidRPr="00C86BBE">
              <w:rPr>
                <w:rFonts w:ascii="Times New Roman" w:hAnsi="Times New Roman"/>
                <w:sz w:val="18"/>
                <w:szCs w:val="18"/>
                <w:u w:val="single"/>
              </w:rPr>
              <w:t>ATCGAT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ATGGCTTCCAATGGTTC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vAlign w:val="center"/>
          </w:tcPr>
          <w:p w14:paraId="2B2BEB57" w14:textId="15E5B181" w:rsidR="00823D21" w:rsidRPr="009F6C9D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Cl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0E35E7" w:rsidRPr="009F6C9D" w14:paraId="28C74950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91F50" w14:textId="77777777" w:rsidR="00823D21" w:rsidRPr="00C86BBE" w:rsidRDefault="00823D21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62EC0B" w14:textId="2C8FA01A" w:rsidR="00823D21" w:rsidRPr="00C86BBE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>TTACTTCCTG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653BC" w14:textId="23562211" w:rsidR="00823D21" w:rsidRPr="00C86BBE" w:rsidRDefault="00823D21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162D77C0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F04212" w14:textId="54F00B2B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EAQ-YFP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9-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238540" w14:textId="62A1BB38" w:rsidR="00A26B36" w:rsidRPr="00346FED" w:rsidRDefault="00A26B36" w:rsidP="00B5060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: GG</w:t>
            </w:r>
            <w:r w:rsidRPr="00346FE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</w:t>
            </w:r>
            <w:r w:rsidR="00B5060D">
              <w:rPr>
                <w:rFonts w:ascii="Times New Roman" w:hAnsi="Times New Roman" w:hint="eastAsia"/>
                <w:i/>
                <w:iCs/>
                <w:sz w:val="18"/>
                <w:szCs w:val="18"/>
                <w:u w:val="single"/>
              </w:rPr>
              <w:t>CTAGC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ATGGCTTCCGATGGTAC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BEAD9" w14:textId="41CD321B" w:rsidR="00A26B36" w:rsidRPr="00A63208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Nhe</w:t>
            </w:r>
            <w:r w:rsidR="00A26B36"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586EFBFC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4DCFA" w14:textId="77777777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E1ACB" w14:textId="34FDF1EC" w:rsidR="00A26B36" w:rsidRPr="00346FED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="00B5060D">
              <w:rPr>
                <w:rFonts w:ascii="Times New Roman" w:hAnsi="Times New Roman" w:hint="eastAsia"/>
                <w:i/>
                <w:iCs/>
                <w:sz w:val="18"/>
                <w:szCs w:val="18"/>
                <w:u w:val="single"/>
              </w:rPr>
              <w:t xml:space="preserve"> 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TCACTTCCTAATT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6AB85" w14:textId="57478167" w:rsidR="00A26B36" w:rsidRPr="00A63208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="00A26B36"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5364444F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D89FEEF" w14:textId="2576A13F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EAQ-YFP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1-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05FD08" w14:textId="155E33BA" w:rsidR="00A63208" w:rsidRPr="00346FED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>
              <w:rPr>
                <w:rFonts w:ascii="Times New Roman" w:hAnsi="Times New Roman"/>
                <w:sz w:val="18"/>
                <w:szCs w:val="18"/>
              </w:rPr>
              <w:t>GC</w:t>
            </w:r>
            <w:r w:rsidR="00B5060D" w:rsidRPr="000E35E7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ATGGCATCCGATGGCTCT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C8C618" w14:textId="620EA86A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4F629220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A38256" w14:textId="77777777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BD5AA" w14:textId="08231875" w:rsidR="00A63208" w:rsidRPr="00346FED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TTACTTCTTA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0ABFB" w14:textId="61388DC7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032335E7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417469" w14:textId="6BA948E3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EAQ-YFP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6-8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BA96E" w14:textId="5E241110" w:rsidR="00A26B36" w:rsidRPr="00346FED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>
              <w:rPr>
                <w:rFonts w:ascii="Times New Roman" w:hAnsi="Times New Roman"/>
                <w:sz w:val="18"/>
                <w:szCs w:val="18"/>
              </w:rPr>
              <w:t>GC</w:t>
            </w:r>
            <w:r w:rsidR="00B5060D" w:rsidRPr="000E35E7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ATGGCTTCCAATGTATC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3F86CD" w14:textId="746DB8C9" w:rsidR="00A26B36" w:rsidRPr="00A63208" w:rsidRDefault="00A63208" w:rsidP="00A63208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63208"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="00A26B36"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2FF9AD83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C67F6" w14:textId="77777777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D3145" w14:textId="28BF58A1" w:rsidR="00A26B36" w:rsidRPr="00346FED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TTACTTCCTAATGGATA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7E2EE" w14:textId="67452875" w:rsidR="00A26B36" w:rsidRPr="00A63208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2EBEDFE5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7A4E78" w14:textId="712C5A0E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EAQ-YFP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HB-HN7-18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211C73" w14:textId="71C79C36" w:rsidR="00A63208" w:rsidRPr="00346FED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>
              <w:rPr>
                <w:rFonts w:ascii="Times New Roman" w:hAnsi="Times New Roman"/>
                <w:sz w:val="18"/>
                <w:szCs w:val="18"/>
              </w:rPr>
              <w:t>GC</w:t>
            </w:r>
            <w:r w:rsidR="00B5060D" w:rsidRPr="000E35E7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ATGACTTCCAATGGTTC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4D2CDC" w14:textId="6639213E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2C54DA71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D23724" w14:textId="77777777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A2FA6" w14:textId="6B209D02" w:rsidR="00A63208" w:rsidRPr="00346FED" w:rsidRDefault="00A63208" w:rsidP="00B5060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TTACTTCCTAATGGATA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2EFC2" w14:textId="4EF44D92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7036C45C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8EA28D" w14:textId="59206B08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pEAQ-YFP-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YN-MRS-17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EEADE" w14:textId="79D8A9E7" w:rsidR="00A63208" w:rsidRPr="00346FED" w:rsidRDefault="00A63208" w:rsidP="00B5060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: GGG</w:t>
            </w:r>
            <w:r w:rsidR="00B5060D">
              <w:rPr>
                <w:rFonts w:ascii="Times New Roman" w:hAnsi="Times New Roman" w:hint="eastAsia"/>
                <w:i/>
                <w:iCs/>
                <w:sz w:val="18"/>
                <w:szCs w:val="18"/>
                <w:u w:val="single"/>
              </w:rPr>
              <w:t>GCTAGC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ATGACTTCTAATGGATC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51300" w14:textId="6073773F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Nhe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253EC922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CC4119" w14:textId="77777777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A2163" w14:textId="37846EAA" w:rsidR="00A63208" w:rsidRPr="00346FED" w:rsidRDefault="00A63208" w:rsidP="00B5060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TTACTTCCTA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0FD3D8" w14:textId="51329A29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5A02C604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EB41D8" w14:textId="24A33FD3" w:rsidR="00A63208" w:rsidRPr="005110F9" w:rsidRDefault="00A63208" w:rsidP="00823D21">
            <w:pPr>
              <w:jc w:val="center"/>
              <w:rPr>
                <w:rFonts w:ascii="Times New Roman" w:hAnsi="Times New Roman"/>
                <w:bCs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 xml:space="preserve">    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pEAQ-YFP-LN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-AP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1</w:t>
            </w:r>
            <w:r w:rsidRPr="00C86BBE">
              <w:rPr>
                <w:rFonts w:ascii="Times New Roman" w:hAnsi="Times New Roman"/>
                <w:bCs/>
                <w:sz w:val="18"/>
                <w:szCs w:val="18"/>
              </w:rPr>
              <w:t>-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9C2BB" w14:textId="10142376" w:rsidR="00A63208" w:rsidRPr="00346FED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>
              <w:rPr>
                <w:rFonts w:ascii="Times New Roman" w:hAnsi="Times New Roman"/>
                <w:sz w:val="18"/>
                <w:szCs w:val="18"/>
              </w:rPr>
              <w:t>GC</w:t>
            </w:r>
            <w:r w:rsidR="00B5060D" w:rsidRPr="000E35E7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="00B5060D">
              <w:rPr>
                <w:rFonts w:ascii="Times New Roman" w:hAnsi="Times New Roman" w:hint="eastAsia"/>
                <w:sz w:val="18"/>
                <w:szCs w:val="18"/>
                <w:u w:val="single"/>
              </w:rPr>
              <w:t xml:space="preserve"> 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ATGGCTTCCAATGGTTC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C02972" w14:textId="109F0D40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63208" w:rsidRPr="009F6C9D" w14:paraId="6F894E58" w14:textId="77777777" w:rsidTr="00281C98">
        <w:trPr>
          <w:gridBefore w:val="1"/>
          <w:wBefore w:w="142" w:type="dxa"/>
          <w:trHeight w:val="284"/>
          <w:jc w:val="center"/>
        </w:trPr>
        <w:tc>
          <w:tcPr>
            <w:tcW w:w="240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9E6A8" w14:textId="77777777" w:rsidR="00A63208" w:rsidRPr="00C86BBE" w:rsidRDefault="00A63208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288F5" w14:textId="60BF01C0" w:rsidR="00A63208" w:rsidRPr="00346FED" w:rsidRDefault="00A63208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346FED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="00B5060D" w:rsidRPr="009F6C9D">
              <w:rPr>
                <w:rFonts w:ascii="Times New Roman" w:hAnsi="Times New Roman"/>
                <w:sz w:val="18"/>
                <w:szCs w:val="18"/>
              </w:rPr>
              <w:t>GG</w:t>
            </w:r>
            <w:r w:rsidR="00B5060D" w:rsidRPr="009F6C9D">
              <w:rPr>
                <w:rFonts w:ascii="Times New Roman" w:hAnsi="Times New Roman"/>
                <w:i/>
                <w:iCs/>
                <w:sz w:val="18"/>
                <w:szCs w:val="18"/>
                <w:u w:val="single"/>
              </w:rPr>
              <w:t>GTCGAC</w:t>
            </w:r>
            <w:r w:rsidR="00B5060D">
              <w:rPr>
                <w:rFonts w:ascii="Times New Roman" w:hAnsi="Times New Roman" w:hint="eastAsia"/>
                <w:i/>
                <w:iCs/>
                <w:sz w:val="18"/>
                <w:szCs w:val="18"/>
                <w:u w:val="single"/>
              </w:rPr>
              <w:t xml:space="preserve"> </w:t>
            </w:r>
            <w:r w:rsidRPr="00346FED">
              <w:rPr>
                <w:rFonts w:ascii="Times New Roman" w:hAnsi="Times New Roman"/>
                <w:sz w:val="18"/>
                <w:szCs w:val="18"/>
              </w:rPr>
              <w:t>TTACTTCCTGATGGATA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CF53E" w14:textId="707AE86D" w:rsidR="00A63208" w:rsidRPr="005110F9" w:rsidRDefault="00A63208" w:rsidP="00823D21">
            <w:pPr>
              <w:jc w:val="center"/>
              <w:rPr>
                <w:rFonts w:ascii="Times New Roman" w:hAnsi="Times New Roman"/>
                <w:i/>
                <w:color w:val="FF0000"/>
                <w:sz w:val="18"/>
                <w:szCs w:val="18"/>
                <w:highlight w:val="green"/>
              </w:rPr>
            </w:pPr>
            <w:proofErr w:type="spellStart"/>
            <w:r w:rsidRPr="00A63208">
              <w:rPr>
                <w:rFonts w:ascii="Times New Roman" w:hAnsi="Times New Roman"/>
                <w:i/>
                <w:sz w:val="18"/>
                <w:szCs w:val="18"/>
              </w:rPr>
              <w:t>Sal</w:t>
            </w:r>
            <w:r w:rsidRPr="00A63208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32861877" w14:textId="77777777" w:rsidTr="00281C98">
        <w:trPr>
          <w:trHeight w:val="284"/>
          <w:jc w:val="center"/>
        </w:trPr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4B8AD" w14:textId="5D51F557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BIN61-ASPV-TGB1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DB923" w14:textId="72E74812" w:rsidR="00A26B36" w:rsidRPr="00C86BBE" w:rsidRDefault="00A26B36" w:rsidP="000E35E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>
              <w:rPr>
                <w:rFonts w:ascii="Times New Roman" w:hAnsi="Times New Roman"/>
                <w:sz w:val="18"/>
                <w:szCs w:val="18"/>
              </w:rPr>
              <w:t>GC</w:t>
            </w:r>
            <w:r w:rsidRPr="000E35E7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0E35E7">
              <w:rPr>
                <w:rFonts w:ascii="Times New Roman" w:hAnsi="Times New Roman"/>
                <w:sz w:val="18"/>
                <w:szCs w:val="18"/>
              </w:rPr>
              <w:t>ATGGAAACTGTGCTCAGTTTG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449F5" w14:textId="620C4C9D" w:rsidR="00A26B36" w:rsidRPr="00C86BBE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23ADD017" w14:textId="77777777" w:rsidTr="00281C98">
        <w:trPr>
          <w:trHeight w:val="284"/>
          <w:jc w:val="center"/>
        </w:trPr>
        <w:tc>
          <w:tcPr>
            <w:tcW w:w="25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E6AE9B" w14:textId="77777777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C52B21" w14:textId="3BFF6766" w:rsidR="00A26B36" w:rsidRPr="00C86BBE" w:rsidRDefault="00A26B36" w:rsidP="000E35E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276C6">
              <w:rPr>
                <w:rFonts w:ascii="Times New Roman" w:hAnsi="Times New Roman"/>
                <w:sz w:val="18"/>
                <w:szCs w:val="18"/>
              </w:rPr>
              <w:t>CGC</w:t>
            </w:r>
            <w:r w:rsidRPr="005276C6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5276C6">
              <w:rPr>
                <w:rFonts w:ascii="Times New Roman" w:hAnsi="Times New Roman"/>
                <w:sz w:val="18"/>
                <w:szCs w:val="18"/>
              </w:rPr>
              <w:t>ATTAGTCACAAGCACGAGC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46685" w14:textId="45B7D61D" w:rsidR="00A26B36" w:rsidRPr="00C86BBE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BamH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519B418B" w14:textId="77777777" w:rsidTr="00281C98">
        <w:trPr>
          <w:trHeight w:val="284"/>
          <w:jc w:val="center"/>
        </w:trPr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982C31" w14:textId="155A5E3C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BIN61-ASPV-TGB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433C9" w14:textId="679C5E7D" w:rsidR="00A26B36" w:rsidRPr="00C86BBE" w:rsidRDefault="00A26B36" w:rsidP="000E35E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276C6">
              <w:rPr>
                <w:rFonts w:ascii="Times New Roman" w:hAnsi="Times New Roman"/>
                <w:sz w:val="18"/>
                <w:szCs w:val="18"/>
              </w:rPr>
              <w:t>GC</w:t>
            </w:r>
            <w:r w:rsidRPr="005276C6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5276C6">
              <w:rPr>
                <w:rFonts w:ascii="Times New Roman" w:hAnsi="Times New Roman"/>
                <w:sz w:val="18"/>
                <w:szCs w:val="18"/>
              </w:rPr>
              <w:t>ATGCCTCTTGCTCAACCC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373B9" w14:textId="6C82CE9C" w:rsidR="00A26B36" w:rsidRPr="00C86BBE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26D2446F" w14:textId="77777777" w:rsidTr="00281C98">
        <w:trPr>
          <w:trHeight w:val="284"/>
          <w:jc w:val="center"/>
        </w:trPr>
        <w:tc>
          <w:tcPr>
            <w:tcW w:w="25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37DF5" w14:textId="77777777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53F3B3" w14:textId="247899E3" w:rsidR="00A26B36" w:rsidRPr="00C86BBE" w:rsidRDefault="00A26B36" w:rsidP="000E35E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5276C6">
              <w:rPr>
                <w:rFonts w:ascii="Times New Roman" w:hAnsi="Times New Roman"/>
                <w:sz w:val="18"/>
                <w:szCs w:val="18"/>
              </w:rPr>
              <w:t>CGC</w:t>
            </w:r>
            <w:r w:rsidRPr="005276C6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5276C6">
              <w:rPr>
                <w:rFonts w:ascii="Times New Roman" w:hAnsi="Times New Roman"/>
                <w:sz w:val="18"/>
                <w:szCs w:val="18"/>
              </w:rPr>
              <w:t>CTCGTGTACAGTTGCTG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B8EFBE" w14:textId="713D2198" w:rsidR="00A26B36" w:rsidRPr="00C86BBE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BamH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659CAC8A" w14:textId="77777777" w:rsidTr="00281C98">
        <w:trPr>
          <w:trHeight w:val="284"/>
          <w:jc w:val="center"/>
        </w:trPr>
        <w:tc>
          <w:tcPr>
            <w:tcW w:w="254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3AFE27" w14:textId="73A355B0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BIN61-ASPV-TGB3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51CF3" w14:textId="23857360" w:rsidR="00A26B36" w:rsidRPr="00C86BBE" w:rsidRDefault="00A26B36" w:rsidP="000E35E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Forward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F57C06">
              <w:rPr>
                <w:rFonts w:ascii="Times New Roman" w:hAnsi="Times New Roman"/>
                <w:sz w:val="18"/>
                <w:szCs w:val="18"/>
              </w:rPr>
              <w:t>GC</w:t>
            </w:r>
            <w:r w:rsidRPr="00F57C06">
              <w:rPr>
                <w:rFonts w:ascii="Times New Roman" w:hAnsi="Times New Roman"/>
                <w:sz w:val="18"/>
                <w:szCs w:val="18"/>
                <w:u w:val="single"/>
              </w:rPr>
              <w:t>TCTAGA</w:t>
            </w:r>
            <w:r w:rsidRPr="00F57C06">
              <w:rPr>
                <w:rFonts w:ascii="Times New Roman" w:hAnsi="Times New Roman"/>
                <w:sz w:val="18"/>
                <w:szCs w:val="18"/>
              </w:rPr>
              <w:t>ATGTTTCCGAGAAGTGGAGTG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A456A4" w14:textId="5C949B16" w:rsidR="00A26B36" w:rsidRPr="00C86BBE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Xba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  <w:tr w:rsidR="00A26B36" w:rsidRPr="009F6C9D" w14:paraId="0D72628A" w14:textId="77777777" w:rsidTr="00281C98">
        <w:trPr>
          <w:trHeight w:val="284"/>
          <w:jc w:val="center"/>
        </w:trPr>
        <w:tc>
          <w:tcPr>
            <w:tcW w:w="254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708CD6" w14:textId="77777777" w:rsidR="00A26B36" w:rsidRPr="00C86BBE" w:rsidRDefault="00A26B36" w:rsidP="00823D2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D7ABB5" w14:textId="0D5A2186" w:rsidR="00A26B36" w:rsidRPr="00C86BBE" w:rsidRDefault="00A26B36" w:rsidP="000E35E7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86BBE">
              <w:rPr>
                <w:rFonts w:ascii="Times New Roman" w:hAnsi="Times New Roman"/>
                <w:i/>
                <w:sz w:val="18"/>
                <w:szCs w:val="18"/>
              </w:rPr>
              <w:t>Reverse</w:t>
            </w:r>
            <w:r w:rsidRPr="00C86BBE">
              <w:rPr>
                <w:rFonts w:ascii="Times New Roman" w:hAnsi="Times New Roman"/>
                <w:sz w:val="18"/>
                <w:szCs w:val="18"/>
              </w:rPr>
              <w:t xml:space="preserve">: </w:t>
            </w:r>
            <w:r w:rsidRPr="002B1F2B">
              <w:rPr>
                <w:rFonts w:ascii="Times New Roman" w:hAnsi="Times New Roman"/>
                <w:sz w:val="18"/>
                <w:szCs w:val="18"/>
              </w:rPr>
              <w:t>CGC</w:t>
            </w:r>
            <w:r w:rsidRPr="002B1F2B">
              <w:rPr>
                <w:rFonts w:ascii="Times New Roman" w:hAnsi="Times New Roman"/>
                <w:sz w:val="18"/>
                <w:szCs w:val="18"/>
                <w:u w:val="single"/>
              </w:rPr>
              <w:t>GGATCC</w:t>
            </w:r>
            <w:r w:rsidRPr="002B1F2B">
              <w:rPr>
                <w:rFonts w:ascii="Times New Roman" w:hAnsi="Times New Roman"/>
                <w:sz w:val="18"/>
                <w:szCs w:val="18"/>
              </w:rPr>
              <w:t>ACCTAATGGGTGGTAATA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320E8" w14:textId="4C0E7488" w:rsidR="00A26B36" w:rsidRPr="00C86BBE" w:rsidRDefault="00A26B36" w:rsidP="00823D21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sz w:val="18"/>
                <w:szCs w:val="18"/>
              </w:rPr>
              <w:t>BamH</w:t>
            </w:r>
            <w:r w:rsidRPr="00777C76">
              <w:rPr>
                <w:rFonts w:ascii="Times New Roman" w:hAnsi="Times New Roman"/>
                <w:sz w:val="18"/>
                <w:szCs w:val="18"/>
              </w:rPr>
              <w:t>I</w:t>
            </w:r>
            <w:proofErr w:type="spellEnd"/>
          </w:p>
        </w:tc>
      </w:tr>
    </w:tbl>
    <w:p w14:paraId="05680C6B" w14:textId="62E33AD4" w:rsidR="00D3697D" w:rsidRPr="0062604E" w:rsidRDefault="00D3697D" w:rsidP="0062604E"/>
    <w:sectPr w:rsidR="00D3697D" w:rsidRPr="0062604E" w:rsidSect="00E82EB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D09FC"/>
    <w:rsid w:val="00007914"/>
    <w:rsid w:val="00017E46"/>
    <w:rsid w:val="00096D68"/>
    <w:rsid w:val="000B2396"/>
    <w:rsid w:val="000E35E7"/>
    <w:rsid w:val="0016636B"/>
    <w:rsid w:val="002448EF"/>
    <w:rsid w:val="00263F52"/>
    <w:rsid w:val="00273159"/>
    <w:rsid w:val="00281C98"/>
    <w:rsid w:val="002B1F2B"/>
    <w:rsid w:val="002E0B7A"/>
    <w:rsid w:val="002F418B"/>
    <w:rsid w:val="00312E59"/>
    <w:rsid w:val="00333D6D"/>
    <w:rsid w:val="00346FED"/>
    <w:rsid w:val="003A2599"/>
    <w:rsid w:val="003C3EB6"/>
    <w:rsid w:val="003C53C5"/>
    <w:rsid w:val="003D365F"/>
    <w:rsid w:val="004A5A74"/>
    <w:rsid w:val="00504E73"/>
    <w:rsid w:val="005110F9"/>
    <w:rsid w:val="005276C6"/>
    <w:rsid w:val="0062604E"/>
    <w:rsid w:val="00680BA2"/>
    <w:rsid w:val="006A06D1"/>
    <w:rsid w:val="006A0844"/>
    <w:rsid w:val="00823D21"/>
    <w:rsid w:val="009D09FC"/>
    <w:rsid w:val="00A26B36"/>
    <w:rsid w:val="00A63208"/>
    <w:rsid w:val="00AE3F6C"/>
    <w:rsid w:val="00B0174B"/>
    <w:rsid w:val="00B5060D"/>
    <w:rsid w:val="00BE2432"/>
    <w:rsid w:val="00C1764D"/>
    <w:rsid w:val="00C53813"/>
    <w:rsid w:val="00D3697D"/>
    <w:rsid w:val="00E065C4"/>
    <w:rsid w:val="00E34922"/>
    <w:rsid w:val="00E82EB3"/>
    <w:rsid w:val="00F57C06"/>
    <w:rsid w:val="00F67495"/>
    <w:rsid w:val="00FD3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876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D09FC"/>
    <w:pPr>
      <w:widowControl w:val="0"/>
      <w:jc w:val="center"/>
    </w:pPr>
    <w:rPr>
      <w:rFonts w:ascii="Calibri Light" w:eastAsia="Times New Roman" w:hAnsi="Calibri Light" w:cs="Times New Roman"/>
      <w:kern w:val="2"/>
      <w:sz w:val="21"/>
      <w:szCs w:val="20"/>
    </w:rPr>
  </w:style>
  <w:style w:type="table" w:styleId="TableGrid">
    <w:name w:val="Table Grid"/>
    <w:basedOn w:val="TableNormal"/>
    <w:uiPriority w:val="39"/>
    <w:rsid w:val="00007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9D09FC"/>
    <w:pPr>
      <w:widowControl w:val="0"/>
      <w:jc w:val="center"/>
    </w:pPr>
    <w:rPr>
      <w:rFonts w:ascii="Calibri Light" w:eastAsia="Times New Roman" w:hAnsi="Calibri Light" w:cs="Times New Roman"/>
      <w:kern w:val="2"/>
      <w:sz w:val="21"/>
      <w:szCs w:val="20"/>
    </w:rPr>
  </w:style>
  <w:style w:type="table" w:styleId="TableGrid">
    <w:name w:val="Table Grid"/>
    <w:basedOn w:val="TableNormal"/>
    <w:uiPriority w:val="39"/>
    <w:rsid w:val="00007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9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0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2112</Characters>
  <Application>Microsoft Office Word</Application>
  <DocSecurity>0</DocSecurity>
  <Lines>140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de Sherbrooke</Company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ang Ma</dc:creator>
  <cp:keywords/>
  <dc:description/>
  <cp:lastModifiedBy>HEALCANCIA</cp:lastModifiedBy>
  <cp:revision>8</cp:revision>
  <dcterms:created xsi:type="dcterms:W3CDTF">2018-03-26T14:35:00Z</dcterms:created>
  <dcterms:modified xsi:type="dcterms:W3CDTF">2019-01-31T01:45:00Z</dcterms:modified>
</cp:coreProperties>
</file>